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07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216"/>
      </w:tblGrid>
      <w:tr w:rsidR="009A0CE4" w:rsidRPr="003F0F13" w14:paraId="7CEC739B" w14:textId="77777777" w:rsidTr="009A0CE4">
        <w:tc>
          <w:tcPr>
            <w:tcW w:w="4148" w:type="dxa"/>
            <w:tcBorders>
              <w:bottom w:val="single" w:sz="4" w:space="0" w:color="auto"/>
            </w:tcBorders>
          </w:tcPr>
          <w:p w14:paraId="7F8A7715" w14:textId="77777777" w:rsidR="009A0CE4" w:rsidRPr="009E7CC5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7CC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7E07664C" w14:textId="77777777" w:rsidR="009A0CE4" w:rsidRPr="009E7CC5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B0">
              <w:rPr>
                <w:rFonts w:ascii="Times New Roman" w:hAnsi="Times New Roman" w:cs="Times New Roman"/>
                <w:b/>
                <w:sz w:val="24"/>
                <w:szCs w:val="24"/>
              </w:rPr>
              <w:t>external validation cohort</w:t>
            </w:r>
            <w:r w:rsidRPr="009E7C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t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9E7C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9E7CC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A0CE4" w:rsidRPr="003F0F13" w14:paraId="4B96C34A" w14:textId="77777777" w:rsidTr="009A0CE4">
        <w:tc>
          <w:tcPr>
            <w:tcW w:w="4148" w:type="dxa"/>
          </w:tcPr>
          <w:p w14:paraId="161C0735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Age, n (%)</w:t>
            </w:r>
          </w:p>
        </w:tc>
        <w:tc>
          <w:tcPr>
            <w:tcW w:w="4216" w:type="dxa"/>
          </w:tcPr>
          <w:p w14:paraId="4C4D4682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CE4" w:rsidRPr="003F0F13" w14:paraId="356C438B" w14:textId="77777777" w:rsidTr="009A0CE4">
        <w:tc>
          <w:tcPr>
            <w:tcW w:w="4148" w:type="dxa"/>
          </w:tcPr>
          <w:p w14:paraId="71CED475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&lt; 65</w:t>
            </w:r>
          </w:p>
        </w:tc>
        <w:tc>
          <w:tcPr>
            <w:tcW w:w="4216" w:type="dxa"/>
          </w:tcPr>
          <w:p w14:paraId="26B97FE5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5)</w:t>
            </w:r>
          </w:p>
        </w:tc>
      </w:tr>
      <w:tr w:rsidR="009A0CE4" w:rsidRPr="003F0F13" w14:paraId="611D255E" w14:textId="77777777" w:rsidTr="009A0CE4">
        <w:tc>
          <w:tcPr>
            <w:tcW w:w="4148" w:type="dxa"/>
          </w:tcPr>
          <w:p w14:paraId="1567ECB0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≥ 65</w:t>
            </w:r>
          </w:p>
        </w:tc>
        <w:tc>
          <w:tcPr>
            <w:tcW w:w="4216" w:type="dxa"/>
          </w:tcPr>
          <w:p w14:paraId="4EEFD076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5)</w:t>
            </w:r>
          </w:p>
        </w:tc>
      </w:tr>
      <w:tr w:rsidR="009A0CE4" w:rsidRPr="003F0F13" w14:paraId="7D9C1166" w14:textId="77777777" w:rsidTr="009A0CE4">
        <w:tc>
          <w:tcPr>
            <w:tcW w:w="4148" w:type="dxa"/>
          </w:tcPr>
          <w:p w14:paraId="362F7392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WHO-Stage, n (%)</w:t>
            </w:r>
          </w:p>
        </w:tc>
        <w:tc>
          <w:tcPr>
            <w:tcW w:w="4216" w:type="dxa"/>
          </w:tcPr>
          <w:p w14:paraId="55717B82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CE4" w:rsidRPr="003F0F13" w14:paraId="1E795C07" w14:textId="77777777" w:rsidTr="009A0CE4">
        <w:tc>
          <w:tcPr>
            <w:tcW w:w="4148" w:type="dxa"/>
          </w:tcPr>
          <w:p w14:paraId="67547AD3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宋体" w:eastAsia="宋体" w:hAnsi="宋体" w:cs="宋体" w:hint="eastAsia"/>
                <w:sz w:val="24"/>
                <w:szCs w:val="24"/>
              </w:rPr>
              <w:t>Ⅰ</w:t>
            </w:r>
          </w:p>
        </w:tc>
        <w:tc>
          <w:tcPr>
            <w:tcW w:w="4216" w:type="dxa"/>
          </w:tcPr>
          <w:p w14:paraId="2EF8EBC3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5)</w:t>
            </w:r>
          </w:p>
        </w:tc>
      </w:tr>
      <w:tr w:rsidR="009A0CE4" w:rsidRPr="003F0F13" w14:paraId="709FD965" w14:textId="77777777" w:rsidTr="009A0CE4">
        <w:tc>
          <w:tcPr>
            <w:tcW w:w="4148" w:type="dxa"/>
          </w:tcPr>
          <w:p w14:paraId="30CC3742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4216" w:type="dxa"/>
          </w:tcPr>
          <w:p w14:paraId="2570BA17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0)</w:t>
            </w:r>
          </w:p>
        </w:tc>
      </w:tr>
      <w:tr w:rsidR="009A0CE4" w:rsidRPr="003F0F13" w14:paraId="170B5558" w14:textId="77777777" w:rsidTr="009A0CE4">
        <w:tc>
          <w:tcPr>
            <w:tcW w:w="4148" w:type="dxa"/>
          </w:tcPr>
          <w:p w14:paraId="3F63FE1D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4216" w:type="dxa"/>
          </w:tcPr>
          <w:p w14:paraId="7A187347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50)</w:t>
            </w:r>
          </w:p>
        </w:tc>
      </w:tr>
      <w:tr w:rsidR="009A0CE4" w:rsidRPr="003F0F13" w14:paraId="7C90D3C2" w14:textId="77777777" w:rsidTr="009A0CE4">
        <w:tc>
          <w:tcPr>
            <w:tcW w:w="4148" w:type="dxa"/>
          </w:tcPr>
          <w:p w14:paraId="28D5CFD6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宋体" w:eastAsia="宋体" w:hAnsi="宋体" w:cs="宋体" w:hint="eastAsia"/>
                <w:sz w:val="24"/>
                <w:szCs w:val="24"/>
              </w:rPr>
              <w:t>Ⅳ</w:t>
            </w:r>
          </w:p>
        </w:tc>
        <w:tc>
          <w:tcPr>
            <w:tcW w:w="4216" w:type="dxa"/>
          </w:tcPr>
          <w:p w14:paraId="2D93076E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</w:tr>
      <w:tr w:rsidR="009A0CE4" w:rsidRPr="003F0F13" w14:paraId="1BBA4453" w14:textId="77777777" w:rsidTr="009A0CE4">
        <w:tc>
          <w:tcPr>
            <w:tcW w:w="4148" w:type="dxa"/>
          </w:tcPr>
          <w:p w14:paraId="5B18C0A5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AJCC-T stage, n (%)</w:t>
            </w:r>
          </w:p>
        </w:tc>
        <w:tc>
          <w:tcPr>
            <w:tcW w:w="4216" w:type="dxa"/>
          </w:tcPr>
          <w:p w14:paraId="5FA36DDB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CE4" w:rsidRPr="003F0F13" w14:paraId="0B05F165" w14:textId="77777777" w:rsidTr="009A0CE4">
        <w:tc>
          <w:tcPr>
            <w:tcW w:w="4148" w:type="dxa"/>
          </w:tcPr>
          <w:p w14:paraId="53DBEEDB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216" w:type="dxa"/>
          </w:tcPr>
          <w:p w14:paraId="37672512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5)</w:t>
            </w:r>
          </w:p>
        </w:tc>
      </w:tr>
      <w:tr w:rsidR="009A0CE4" w:rsidRPr="003F0F13" w14:paraId="0E7FD621" w14:textId="77777777" w:rsidTr="009A0CE4">
        <w:tc>
          <w:tcPr>
            <w:tcW w:w="4148" w:type="dxa"/>
          </w:tcPr>
          <w:p w14:paraId="7E0A5899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216" w:type="dxa"/>
          </w:tcPr>
          <w:p w14:paraId="6DF5EC87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5)</w:t>
            </w:r>
          </w:p>
        </w:tc>
      </w:tr>
      <w:tr w:rsidR="009A0CE4" w:rsidRPr="003F0F13" w14:paraId="1147381A" w14:textId="77777777" w:rsidTr="009A0CE4">
        <w:tc>
          <w:tcPr>
            <w:tcW w:w="4148" w:type="dxa"/>
          </w:tcPr>
          <w:p w14:paraId="594676CB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216" w:type="dxa"/>
          </w:tcPr>
          <w:p w14:paraId="7F483C88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5)</w:t>
            </w:r>
          </w:p>
        </w:tc>
      </w:tr>
      <w:tr w:rsidR="009A0CE4" w:rsidRPr="003F0F13" w14:paraId="6BC94613" w14:textId="77777777" w:rsidTr="009A0CE4">
        <w:tc>
          <w:tcPr>
            <w:tcW w:w="4148" w:type="dxa"/>
          </w:tcPr>
          <w:p w14:paraId="743FF94F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216" w:type="dxa"/>
          </w:tcPr>
          <w:p w14:paraId="554C50EC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5)</w:t>
            </w:r>
          </w:p>
        </w:tc>
      </w:tr>
      <w:tr w:rsidR="009A0CE4" w:rsidRPr="003F0F13" w14:paraId="513EF528" w14:textId="77777777" w:rsidTr="009A0CE4">
        <w:tc>
          <w:tcPr>
            <w:tcW w:w="4148" w:type="dxa"/>
          </w:tcPr>
          <w:p w14:paraId="239226AA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AJCC-N stage, n (%)</w:t>
            </w:r>
          </w:p>
        </w:tc>
        <w:tc>
          <w:tcPr>
            <w:tcW w:w="4216" w:type="dxa"/>
          </w:tcPr>
          <w:p w14:paraId="38E200A1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CE4" w:rsidRPr="003F0F13" w14:paraId="7FA4213F" w14:textId="77777777" w:rsidTr="009A0CE4">
        <w:tc>
          <w:tcPr>
            <w:tcW w:w="4148" w:type="dxa"/>
          </w:tcPr>
          <w:p w14:paraId="774FE31C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216" w:type="dxa"/>
          </w:tcPr>
          <w:p w14:paraId="4EC8925F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0)</w:t>
            </w:r>
          </w:p>
        </w:tc>
      </w:tr>
      <w:tr w:rsidR="009A0CE4" w:rsidRPr="003F0F13" w14:paraId="176FAF89" w14:textId="77777777" w:rsidTr="009A0CE4">
        <w:tc>
          <w:tcPr>
            <w:tcW w:w="4148" w:type="dxa"/>
          </w:tcPr>
          <w:p w14:paraId="569C6CD0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216" w:type="dxa"/>
          </w:tcPr>
          <w:p w14:paraId="4A075C60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</w:tr>
      <w:tr w:rsidR="009A0CE4" w:rsidRPr="003F0F13" w14:paraId="562001A0" w14:textId="77777777" w:rsidTr="009A0CE4">
        <w:tc>
          <w:tcPr>
            <w:tcW w:w="4148" w:type="dxa"/>
          </w:tcPr>
          <w:p w14:paraId="32ADDA63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216" w:type="dxa"/>
          </w:tcPr>
          <w:p w14:paraId="529FC39B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5)</w:t>
            </w:r>
          </w:p>
        </w:tc>
      </w:tr>
      <w:tr w:rsidR="009A0CE4" w:rsidRPr="003F0F13" w14:paraId="6A42802C" w14:textId="77777777" w:rsidTr="009A0CE4">
        <w:tc>
          <w:tcPr>
            <w:tcW w:w="4148" w:type="dxa"/>
          </w:tcPr>
          <w:p w14:paraId="24EB3BAE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4216" w:type="dxa"/>
          </w:tcPr>
          <w:p w14:paraId="6F5D52E8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5)</w:t>
            </w:r>
          </w:p>
        </w:tc>
      </w:tr>
      <w:tr w:rsidR="009A0CE4" w:rsidRPr="003F0F13" w14:paraId="330F0D4B" w14:textId="77777777" w:rsidTr="009A0CE4">
        <w:tc>
          <w:tcPr>
            <w:tcW w:w="4148" w:type="dxa"/>
          </w:tcPr>
          <w:p w14:paraId="143BF56C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b/>
                <w:sz w:val="24"/>
                <w:szCs w:val="24"/>
              </w:rPr>
              <w:t>AJCC-M stage, n (%)</w:t>
            </w:r>
          </w:p>
        </w:tc>
        <w:tc>
          <w:tcPr>
            <w:tcW w:w="4216" w:type="dxa"/>
          </w:tcPr>
          <w:p w14:paraId="5B42F71D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CE4" w:rsidRPr="003F0F13" w14:paraId="220854DB" w14:textId="77777777" w:rsidTr="009A0CE4">
        <w:tc>
          <w:tcPr>
            <w:tcW w:w="4148" w:type="dxa"/>
          </w:tcPr>
          <w:p w14:paraId="637DD674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216" w:type="dxa"/>
          </w:tcPr>
          <w:p w14:paraId="6D9902AB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95)</w:t>
            </w:r>
          </w:p>
        </w:tc>
      </w:tr>
      <w:tr w:rsidR="009A0CE4" w:rsidRPr="003F0F13" w14:paraId="491ACC33" w14:textId="77777777" w:rsidTr="009A0CE4">
        <w:tc>
          <w:tcPr>
            <w:tcW w:w="4148" w:type="dxa"/>
          </w:tcPr>
          <w:p w14:paraId="34AC1D6A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F13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216" w:type="dxa"/>
          </w:tcPr>
          <w:p w14:paraId="49F14CC4" w14:textId="77777777" w:rsidR="009A0CE4" w:rsidRPr="003F0F13" w:rsidRDefault="009A0CE4" w:rsidP="009A0C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</w:tr>
    </w:tbl>
    <w:p w14:paraId="144D09C0" w14:textId="4CD8F2FA" w:rsidR="009C0230" w:rsidRPr="00645B3F" w:rsidRDefault="00A653CA" w:rsidP="00A653CA">
      <w:pPr>
        <w:rPr>
          <w:rFonts w:ascii="Times New Roman" w:hAnsi="Times New Roman" w:cs="Times New Roman"/>
        </w:rPr>
      </w:pPr>
      <w:r w:rsidRPr="0091271F">
        <w:rPr>
          <w:rFonts w:ascii="Times New Roman" w:hAnsi="Times New Roman"/>
          <w:b/>
          <w:bCs/>
          <w:szCs w:val="21"/>
        </w:rPr>
        <w:t xml:space="preserve">Supplementary Table </w:t>
      </w:r>
      <w:r>
        <w:rPr>
          <w:rFonts w:ascii="Times New Roman" w:hAnsi="Times New Roman"/>
          <w:b/>
          <w:bCs/>
          <w:szCs w:val="21"/>
        </w:rPr>
        <w:t>1</w:t>
      </w:r>
      <w:r w:rsidRPr="0091271F">
        <w:rPr>
          <w:rFonts w:ascii="Times New Roman" w:hAnsi="Times New Roman"/>
          <w:b/>
          <w:bCs/>
          <w:szCs w:val="21"/>
        </w:rPr>
        <w:t xml:space="preserve">. </w:t>
      </w:r>
      <w:r w:rsidR="00C2343C" w:rsidRPr="00C2343C">
        <w:rPr>
          <w:rFonts w:ascii="Times New Roman" w:hAnsi="Times New Roman"/>
          <w:b/>
          <w:bCs/>
          <w:szCs w:val="21"/>
        </w:rPr>
        <w:t>Clinical characteristics</w:t>
      </w:r>
      <w:r w:rsidR="009A0CE4">
        <w:rPr>
          <w:rFonts w:ascii="Times New Roman" w:hAnsi="Times New Roman"/>
          <w:b/>
          <w:bCs/>
          <w:szCs w:val="21"/>
        </w:rPr>
        <w:t xml:space="preserve"> of </w:t>
      </w:r>
      <w:r w:rsidR="00023982">
        <w:rPr>
          <w:rFonts w:ascii="Times New Roman" w:hAnsi="Times New Roman"/>
          <w:b/>
          <w:bCs/>
          <w:szCs w:val="21"/>
        </w:rPr>
        <w:t>BC</w:t>
      </w:r>
      <w:r w:rsidR="00697EE5">
        <w:rPr>
          <w:rFonts w:ascii="Times New Roman" w:hAnsi="Times New Roman"/>
          <w:b/>
          <w:bCs/>
          <w:szCs w:val="21"/>
        </w:rPr>
        <w:t xml:space="preserve"> </w:t>
      </w:r>
      <w:r w:rsidR="009A0CE4">
        <w:rPr>
          <w:rFonts w:ascii="Times New Roman" w:hAnsi="Times New Roman"/>
          <w:b/>
          <w:bCs/>
          <w:szCs w:val="21"/>
        </w:rPr>
        <w:t xml:space="preserve">patients in </w:t>
      </w:r>
      <w:r w:rsidR="009A0CE4" w:rsidRPr="00B552B0">
        <w:rPr>
          <w:rFonts w:ascii="Times New Roman" w:hAnsi="Times New Roman" w:cs="Times New Roman"/>
          <w:b/>
          <w:sz w:val="24"/>
          <w:szCs w:val="24"/>
        </w:rPr>
        <w:t>external validation cohort</w:t>
      </w:r>
    </w:p>
    <w:sectPr w:rsidR="009C0230" w:rsidRPr="00645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DAF90" w14:textId="77777777" w:rsidR="00D06C3F" w:rsidRDefault="00D06C3F" w:rsidP="00B552B0">
      <w:r>
        <w:separator/>
      </w:r>
    </w:p>
  </w:endnote>
  <w:endnote w:type="continuationSeparator" w:id="0">
    <w:p w14:paraId="0C4E6827" w14:textId="77777777" w:rsidR="00D06C3F" w:rsidRDefault="00D06C3F" w:rsidP="00B55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C739F" w14:textId="77777777" w:rsidR="00D06C3F" w:rsidRDefault="00D06C3F" w:rsidP="00B552B0">
      <w:r>
        <w:separator/>
      </w:r>
    </w:p>
  </w:footnote>
  <w:footnote w:type="continuationSeparator" w:id="0">
    <w:p w14:paraId="3DE03D89" w14:textId="77777777" w:rsidR="00D06C3F" w:rsidRDefault="00D06C3F" w:rsidP="00B55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wMDW1sDQyNDa2MDRT0lEKTi0uzszPAykwrAUAu1/G8SwAAAA="/>
  </w:docVars>
  <w:rsids>
    <w:rsidRoot w:val="00DC54D9"/>
    <w:rsid w:val="00023982"/>
    <w:rsid w:val="00100D37"/>
    <w:rsid w:val="003E4DE8"/>
    <w:rsid w:val="003F0F13"/>
    <w:rsid w:val="00435152"/>
    <w:rsid w:val="00645B3F"/>
    <w:rsid w:val="00687181"/>
    <w:rsid w:val="00697EE5"/>
    <w:rsid w:val="008762EB"/>
    <w:rsid w:val="00936915"/>
    <w:rsid w:val="00995CD2"/>
    <w:rsid w:val="009A0CE4"/>
    <w:rsid w:val="009C0230"/>
    <w:rsid w:val="009E7CC5"/>
    <w:rsid w:val="00A653CA"/>
    <w:rsid w:val="00B52568"/>
    <w:rsid w:val="00B552B0"/>
    <w:rsid w:val="00C2343C"/>
    <w:rsid w:val="00CB58EB"/>
    <w:rsid w:val="00D06C3F"/>
    <w:rsid w:val="00DC54D9"/>
    <w:rsid w:val="00E639C0"/>
    <w:rsid w:val="00EA789F"/>
    <w:rsid w:val="00F32384"/>
    <w:rsid w:val="00F9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FF498"/>
  <w15:chartTrackingRefBased/>
  <w15:docId w15:val="{D129108F-F0E5-4563-871D-6429EE27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5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5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52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5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5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zhao chongru</cp:lastModifiedBy>
  <cp:revision>19</cp:revision>
  <dcterms:created xsi:type="dcterms:W3CDTF">2021-05-27T10:59:00Z</dcterms:created>
  <dcterms:modified xsi:type="dcterms:W3CDTF">2021-11-20T12:43:00Z</dcterms:modified>
</cp:coreProperties>
</file>